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28DFC" w14:textId="41F84A2A" w:rsidR="00A64655" w:rsidRPr="00E35A09" w:rsidRDefault="005C236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7A0C08">
        <w:rPr>
          <w:rFonts w:ascii="Times New Roman" w:hAnsi="Times New Roman"/>
          <w:b/>
          <w:bCs/>
          <w:sz w:val="24"/>
        </w:rPr>
        <w:t>Table 1</w:t>
      </w:r>
      <w:r w:rsidR="00A64655" w:rsidRPr="00E35A09">
        <w:rPr>
          <w:rFonts w:ascii="Times New Roman" w:hAnsi="Times New Roman"/>
          <w:b/>
          <w:bCs/>
          <w:sz w:val="24"/>
        </w:rPr>
        <w:t>.</w:t>
      </w:r>
      <w:r w:rsidR="00A64655" w:rsidRPr="00E35A09">
        <w:rPr>
          <w:rFonts w:ascii="Times New Roman" w:hAnsi="Times New Roman"/>
          <w:sz w:val="24"/>
        </w:rPr>
        <w:t xml:space="preserve"> ConQual </w:t>
      </w:r>
      <w:r w:rsidR="00F321DA" w:rsidRPr="00E35A09">
        <w:rPr>
          <w:rFonts w:ascii="Times New Roman" w:hAnsi="Times New Roman"/>
          <w:sz w:val="24"/>
        </w:rPr>
        <w:t>s</w:t>
      </w:r>
      <w:r w:rsidR="00A64655" w:rsidRPr="00E35A09">
        <w:rPr>
          <w:rFonts w:ascii="Times New Roman" w:hAnsi="Times New Roman"/>
          <w:sz w:val="24"/>
        </w:rPr>
        <w:t xml:space="preserve">ummary of </w:t>
      </w:r>
      <w:r w:rsidR="00F321DA" w:rsidRPr="00E35A09">
        <w:rPr>
          <w:rFonts w:ascii="Times New Roman" w:hAnsi="Times New Roman"/>
          <w:sz w:val="24"/>
        </w:rPr>
        <w:t>f</w:t>
      </w:r>
      <w:r w:rsidR="00A64655" w:rsidRPr="00E35A09">
        <w:rPr>
          <w:rFonts w:ascii="Times New Roman" w:hAnsi="Times New Roman"/>
          <w:sz w:val="24"/>
        </w:rPr>
        <w:t>indings</w:t>
      </w:r>
    </w:p>
    <w:tbl>
      <w:tblPr>
        <w:tblStyle w:val="TableGrid"/>
        <w:tblpPr w:leftFromText="180" w:rightFromText="180" w:vertAnchor="page" w:horzAnchor="margin" w:tblpY="1914"/>
        <w:tblW w:w="14312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1559"/>
        <w:gridCol w:w="1276"/>
        <w:gridCol w:w="6095"/>
      </w:tblGrid>
      <w:tr w:rsidR="006876EF" w:rsidRPr="00E35A09" w14:paraId="34803774" w14:textId="477D0ECE" w:rsidTr="00E35A09">
        <w:tc>
          <w:tcPr>
            <w:tcW w:w="2263" w:type="dxa"/>
            <w:shd w:val="clear" w:color="auto" w:fill="auto"/>
          </w:tcPr>
          <w:p w14:paraId="296A7DA2" w14:textId="0965A891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>Synthesi</w:t>
            </w:r>
            <w:r w:rsidR="00223934">
              <w:rPr>
                <w:rFonts w:ascii="Times New Roman" w:hAnsi="Times New Roman"/>
                <w:b/>
                <w:bCs/>
                <w:sz w:val="24"/>
              </w:rPr>
              <w:t>z</w:t>
            </w:r>
            <w:r w:rsidRPr="00E35A09">
              <w:rPr>
                <w:rFonts w:ascii="Times New Roman" w:hAnsi="Times New Roman"/>
                <w:b/>
                <w:bCs/>
                <w:sz w:val="24"/>
              </w:rPr>
              <w:t>ed finding</w:t>
            </w:r>
          </w:p>
        </w:tc>
        <w:tc>
          <w:tcPr>
            <w:tcW w:w="1418" w:type="dxa"/>
            <w:shd w:val="clear" w:color="auto" w:fill="auto"/>
          </w:tcPr>
          <w:p w14:paraId="75627409" w14:textId="77777777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>Type of research</w:t>
            </w:r>
          </w:p>
        </w:tc>
        <w:tc>
          <w:tcPr>
            <w:tcW w:w="1701" w:type="dxa"/>
            <w:shd w:val="clear" w:color="auto" w:fill="auto"/>
          </w:tcPr>
          <w:p w14:paraId="5D0A6259" w14:textId="77777777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 xml:space="preserve">Dependability </w:t>
            </w:r>
          </w:p>
        </w:tc>
        <w:tc>
          <w:tcPr>
            <w:tcW w:w="1559" w:type="dxa"/>
            <w:shd w:val="clear" w:color="auto" w:fill="auto"/>
          </w:tcPr>
          <w:p w14:paraId="726BCB84" w14:textId="77777777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>Credibility</w:t>
            </w:r>
          </w:p>
        </w:tc>
        <w:tc>
          <w:tcPr>
            <w:tcW w:w="1276" w:type="dxa"/>
            <w:shd w:val="clear" w:color="auto" w:fill="auto"/>
          </w:tcPr>
          <w:p w14:paraId="2C6B8954" w14:textId="75AFA891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>ConQual score</w:t>
            </w:r>
          </w:p>
        </w:tc>
        <w:tc>
          <w:tcPr>
            <w:tcW w:w="6095" w:type="dxa"/>
            <w:shd w:val="clear" w:color="auto" w:fill="auto"/>
          </w:tcPr>
          <w:p w14:paraId="23ADC649" w14:textId="71B6BAF4" w:rsidR="00F321DA" w:rsidRPr="00E35A09" w:rsidRDefault="00F321DA" w:rsidP="00B1127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35A09">
              <w:rPr>
                <w:rFonts w:ascii="Times New Roman" w:hAnsi="Times New Roman"/>
                <w:b/>
                <w:bCs/>
                <w:sz w:val="24"/>
              </w:rPr>
              <w:t>Comments</w:t>
            </w:r>
          </w:p>
        </w:tc>
      </w:tr>
      <w:tr w:rsidR="006876EF" w:rsidRPr="00E35A09" w14:paraId="2A3E3275" w14:textId="5C9CA301" w:rsidTr="00E35A09">
        <w:tc>
          <w:tcPr>
            <w:tcW w:w="2263" w:type="dxa"/>
          </w:tcPr>
          <w:p w14:paraId="35DC321C" w14:textId="57997529" w:rsidR="00F321DA" w:rsidRPr="00E35A09" w:rsidRDefault="00F321DA" w:rsidP="00056CC9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Synthesi</w:t>
            </w:r>
            <w:r w:rsidR="00223934">
              <w:rPr>
                <w:rFonts w:ascii="Times New Roman" w:hAnsi="Times New Roman"/>
                <w:sz w:val="24"/>
              </w:rPr>
              <w:t>z</w:t>
            </w:r>
            <w:r w:rsidRPr="00E35A09">
              <w:rPr>
                <w:rFonts w:ascii="Times New Roman" w:hAnsi="Times New Roman"/>
                <w:sz w:val="24"/>
              </w:rPr>
              <w:t>ed finding 1: Acceptability and positive outcomes associated with the SPI</w:t>
            </w:r>
          </w:p>
        </w:tc>
        <w:tc>
          <w:tcPr>
            <w:tcW w:w="1418" w:type="dxa"/>
          </w:tcPr>
          <w:p w14:paraId="5B7B3543" w14:textId="73C95364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Qualitative</w:t>
            </w:r>
          </w:p>
        </w:tc>
        <w:tc>
          <w:tcPr>
            <w:tcW w:w="1701" w:type="dxa"/>
          </w:tcPr>
          <w:p w14:paraId="20B7240F" w14:textId="66D9AFEE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 (downgraded 1 level)</w:t>
            </w:r>
          </w:p>
        </w:tc>
        <w:tc>
          <w:tcPr>
            <w:tcW w:w="1559" w:type="dxa"/>
          </w:tcPr>
          <w:p w14:paraId="538098DA" w14:textId="6DCE0383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  <w:p w14:paraId="2CEF0953" w14:textId="76F3026D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(</w:t>
            </w:r>
            <w:r w:rsidR="006876EF" w:rsidRPr="00E35A09">
              <w:rPr>
                <w:rFonts w:ascii="Times New Roman" w:hAnsi="Times New Roman"/>
                <w:sz w:val="24"/>
              </w:rPr>
              <w:t>d</w:t>
            </w:r>
            <w:r w:rsidRPr="00E35A09">
              <w:rPr>
                <w:rFonts w:ascii="Times New Roman" w:hAnsi="Times New Roman"/>
                <w:sz w:val="24"/>
              </w:rPr>
              <w:t>owngraded 1 level)</w:t>
            </w:r>
          </w:p>
        </w:tc>
        <w:tc>
          <w:tcPr>
            <w:tcW w:w="1276" w:type="dxa"/>
          </w:tcPr>
          <w:p w14:paraId="69457FA1" w14:textId="53952911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</w:tc>
        <w:tc>
          <w:tcPr>
            <w:tcW w:w="6095" w:type="dxa"/>
          </w:tcPr>
          <w:p w14:paraId="4164E612" w14:textId="5947FC19" w:rsidR="006876EF" w:rsidRPr="00E35A09" w:rsidRDefault="00F321DA" w:rsidP="00F321DA">
            <w:pPr>
              <w:pStyle w:val="pf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Dependability: </w:t>
            </w:r>
            <w:r w:rsidR="004E49CB"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16 findings scored 3/5, three scored 4/5, two scored 5/5, so rating downgraded one level to moderate. </w:t>
            </w:r>
          </w:p>
          <w:p w14:paraId="002637F5" w14:textId="73D92E31" w:rsidR="00F321DA" w:rsidRPr="00E35A09" w:rsidRDefault="00F321DA" w:rsidP="006876EF">
            <w:pPr>
              <w:pStyle w:val="pf0"/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redibility: 19 findings ranked unequivocal, 2 ranked credible, so rating downgraded </w:t>
            </w:r>
            <w:r w:rsidR="006876EF"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one level </w:t>
            </w: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to Low. </w:t>
            </w:r>
          </w:p>
        </w:tc>
      </w:tr>
      <w:tr w:rsidR="006876EF" w:rsidRPr="00E35A09" w14:paraId="053AB0E1" w14:textId="553D5645" w:rsidTr="00E35A09">
        <w:tc>
          <w:tcPr>
            <w:tcW w:w="2263" w:type="dxa"/>
          </w:tcPr>
          <w:p w14:paraId="468BB36E" w14:textId="34EB0FBF" w:rsidR="00F321DA" w:rsidRPr="00E35A09" w:rsidRDefault="00F321DA" w:rsidP="00F828C0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Synthesi</w:t>
            </w:r>
            <w:r w:rsidR="00223934">
              <w:rPr>
                <w:rFonts w:ascii="Times New Roman" w:hAnsi="Times New Roman"/>
                <w:sz w:val="24"/>
              </w:rPr>
              <w:t>z</w:t>
            </w:r>
            <w:r w:rsidRPr="00E35A09">
              <w:rPr>
                <w:rFonts w:ascii="Times New Roman" w:hAnsi="Times New Roman"/>
                <w:sz w:val="24"/>
              </w:rPr>
              <w:t>ed finding 2: Maximi</w:t>
            </w:r>
            <w:r w:rsidR="00223934">
              <w:rPr>
                <w:rFonts w:ascii="Times New Roman" w:hAnsi="Times New Roman"/>
                <w:sz w:val="24"/>
              </w:rPr>
              <w:t>z</w:t>
            </w:r>
            <w:r w:rsidRPr="00E35A09">
              <w:rPr>
                <w:rFonts w:ascii="Times New Roman" w:hAnsi="Times New Roman"/>
                <w:sz w:val="24"/>
              </w:rPr>
              <w:t>ing the effectiveness of the SPI</w:t>
            </w:r>
          </w:p>
          <w:p w14:paraId="2F228CB8" w14:textId="1F47EFAE" w:rsidR="00F321DA" w:rsidRPr="00E35A09" w:rsidRDefault="00F321DA" w:rsidP="00056CC9">
            <w:pPr>
              <w:rPr>
                <w:rFonts w:ascii="Times New Roman" w:eastAsia="Source Sans Pro Regular" w:hAnsi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418" w:type="dxa"/>
          </w:tcPr>
          <w:p w14:paraId="5B7D3CFE" w14:textId="02D3A741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Qualitative</w:t>
            </w:r>
          </w:p>
        </w:tc>
        <w:tc>
          <w:tcPr>
            <w:tcW w:w="1701" w:type="dxa"/>
          </w:tcPr>
          <w:p w14:paraId="143B6881" w14:textId="77777777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 (downgraded 1 level)</w:t>
            </w:r>
          </w:p>
          <w:p w14:paraId="6E99C76B" w14:textId="324644A3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16D28A06" w14:textId="1369A038" w:rsidR="006876EF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</w:t>
            </w:r>
          </w:p>
          <w:p w14:paraId="1C844A56" w14:textId="56343FE9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(no change)</w:t>
            </w:r>
          </w:p>
        </w:tc>
        <w:tc>
          <w:tcPr>
            <w:tcW w:w="1276" w:type="dxa"/>
          </w:tcPr>
          <w:p w14:paraId="1A247F77" w14:textId="52C1ADE5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</w:t>
            </w:r>
          </w:p>
        </w:tc>
        <w:tc>
          <w:tcPr>
            <w:tcW w:w="6095" w:type="dxa"/>
          </w:tcPr>
          <w:p w14:paraId="5563DE09" w14:textId="06BD5476" w:rsidR="004E49CB" w:rsidRPr="00E35A09" w:rsidRDefault="006876EF" w:rsidP="2CB72143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 xml:space="preserve">Dependability: </w:t>
            </w:r>
            <w:r w:rsidR="004E49CB"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25 findings scored 3/5, six scored 4/5, one scored 5/5, so rating downgraded one level to moderate.</w:t>
            </w:r>
          </w:p>
          <w:p w14:paraId="699864C6" w14:textId="77777777" w:rsidR="006876EF" w:rsidRPr="00E35A09" w:rsidRDefault="006876EF" w:rsidP="2CB72143">
            <w:pPr>
              <w:rPr>
                <w:rFonts w:ascii="Times New Roman" w:hAnsi="Times New Roman"/>
                <w:sz w:val="24"/>
              </w:rPr>
            </w:pPr>
          </w:p>
          <w:p w14:paraId="2D236B9D" w14:textId="36FD3B6E" w:rsidR="006876EF" w:rsidRPr="00E35A09" w:rsidRDefault="006876EF" w:rsidP="2CB72143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Credibility: All 3</w:t>
            </w:r>
            <w:r w:rsidR="004E49CB" w:rsidRPr="00E35A09">
              <w:rPr>
                <w:rFonts w:ascii="Times New Roman" w:hAnsi="Times New Roman"/>
                <w:sz w:val="24"/>
              </w:rPr>
              <w:t>2</w:t>
            </w:r>
            <w:r w:rsidRPr="00E35A09">
              <w:rPr>
                <w:rFonts w:ascii="Times New Roman" w:hAnsi="Times New Roman"/>
                <w:sz w:val="24"/>
              </w:rPr>
              <w:t xml:space="preserve"> findings ranked credible, so rating remained unchanged at Moderate. </w:t>
            </w:r>
          </w:p>
        </w:tc>
      </w:tr>
      <w:tr w:rsidR="006876EF" w:rsidRPr="00E35A09" w14:paraId="77B1A793" w14:textId="42E42008" w:rsidTr="00E35A09">
        <w:tc>
          <w:tcPr>
            <w:tcW w:w="2263" w:type="dxa"/>
          </w:tcPr>
          <w:p w14:paraId="37A06781" w14:textId="69A16B87" w:rsidR="00F321DA" w:rsidRPr="00E35A09" w:rsidRDefault="00F321DA" w:rsidP="00F321DA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Synthesi</w:t>
            </w:r>
            <w:r w:rsidR="00223934">
              <w:rPr>
                <w:rFonts w:ascii="Times New Roman" w:hAnsi="Times New Roman"/>
                <w:sz w:val="24"/>
              </w:rPr>
              <w:t>z</w:t>
            </w:r>
            <w:r w:rsidRPr="00E35A09">
              <w:rPr>
                <w:rFonts w:ascii="Times New Roman" w:hAnsi="Times New Roman"/>
                <w:sz w:val="24"/>
              </w:rPr>
              <w:t>ed finding 3: Navigating the involvement of support persons in the SPI process</w:t>
            </w:r>
          </w:p>
        </w:tc>
        <w:tc>
          <w:tcPr>
            <w:tcW w:w="1418" w:type="dxa"/>
          </w:tcPr>
          <w:p w14:paraId="1FAF8972" w14:textId="3F2058A3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Qualitative</w:t>
            </w:r>
          </w:p>
        </w:tc>
        <w:tc>
          <w:tcPr>
            <w:tcW w:w="1701" w:type="dxa"/>
          </w:tcPr>
          <w:p w14:paraId="2C389C21" w14:textId="4C1C629C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 (downgraded 1 level)</w:t>
            </w:r>
          </w:p>
        </w:tc>
        <w:tc>
          <w:tcPr>
            <w:tcW w:w="1559" w:type="dxa"/>
          </w:tcPr>
          <w:p w14:paraId="77FFD1BC" w14:textId="2D84B6FF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  <w:p w14:paraId="12CA5CEE" w14:textId="43865F70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(</w:t>
            </w:r>
            <w:r w:rsidR="006876EF" w:rsidRPr="00E35A09">
              <w:rPr>
                <w:rFonts w:ascii="Times New Roman" w:hAnsi="Times New Roman"/>
                <w:sz w:val="24"/>
              </w:rPr>
              <w:t>d</w:t>
            </w:r>
            <w:r w:rsidRPr="00E35A09">
              <w:rPr>
                <w:rFonts w:ascii="Times New Roman" w:hAnsi="Times New Roman"/>
                <w:sz w:val="24"/>
              </w:rPr>
              <w:t>owngraded 1 level)</w:t>
            </w:r>
          </w:p>
        </w:tc>
        <w:tc>
          <w:tcPr>
            <w:tcW w:w="1276" w:type="dxa"/>
          </w:tcPr>
          <w:p w14:paraId="785BE01D" w14:textId="139AB26B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</w:tc>
        <w:tc>
          <w:tcPr>
            <w:tcW w:w="6095" w:type="dxa"/>
          </w:tcPr>
          <w:p w14:paraId="7B3773FF" w14:textId="1CFB513A" w:rsidR="004E49CB" w:rsidRPr="00E35A09" w:rsidRDefault="006876EF" w:rsidP="006876EF">
            <w:pPr>
              <w:pStyle w:val="pf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Dependability: </w:t>
            </w:r>
            <w:r w:rsidR="004E49CB"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13 findings scored 3/5, two scored 5/5, so rating downgraded one level to moderate.</w:t>
            </w:r>
          </w:p>
          <w:p w14:paraId="44AD9D03" w14:textId="7CF23B48" w:rsidR="00F321DA" w:rsidRPr="00E35A09" w:rsidRDefault="006876EF" w:rsidP="006876EF">
            <w:pPr>
              <w:pStyle w:val="pf0"/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redibility: 14 findings ranked unequivocal, 1 credible, so rating downgraded one level to Low. </w:t>
            </w:r>
          </w:p>
        </w:tc>
      </w:tr>
      <w:tr w:rsidR="006876EF" w:rsidRPr="00E35A09" w14:paraId="59A26CB7" w14:textId="536D4837" w:rsidTr="00E35A09">
        <w:tc>
          <w:tcPr>
            <w:tcW w:w="2263" w:type="dxa"/>
          </w:tcPr>
          <w:p w14:paraId="7576BA18" w14:textId="516DE52F" w:rsidR="00F321DA" w:rsidRPr="00E35A09" w:rsidRDefault="00F321DA" w:rsidP="00F321DA">
            <w:pPr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Synthesi</w:t>
            </w:r>
            <w:r w:rsidR="00223934">
              <w:rPr>
                <w:rFonts w:ascii="Times New Roman" w:hAnsi="Times New Roman"/>
                <w:sz w:val="24"/>
              </w:rPr>
              <w:t>z</w:t>
            </w:r>
            <w:r w:rsidRPr="00E35A09">
              <w:rPr>
                <w:rFonts w:ascii="Times New Roman" w:hAnsi="Times New Roman"/>
                <w:sz w:val="24"/>
              </w:rPr>
              <w:t>ed finding 4: Barriers and limitations associated with the SPI</w:t>
            </w:r>
          </w:p>
        </w:tc>
        <w:tc>
          <w:tcPr>
            <w:tcW w:w="1418" w:type="dxa"/>
          </w:tcPr>
          <w:p w14:paraId="66CE291F" w14:textId="5128B7D4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Qualitative</w:t>
            </w:r>
          </w:p>
        </w:tc>
        <w:tc>
          <w:tcPr>
            <w:tcW w:w="1701" w:type="dxa"/>
          </w:tcPr>
          <w:p w14:paraId="0E0C7497" w14:textId="50234DE7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Moderate (downgraded 1 level)</w:t>
            </w:r>
          </w:p>
        </w:tc>
        <w:tc>
          <w:tcPr>
            <w:tcW w:w="1559" w:type="dxa"/>
          </w:tcPr>
          <w:p w14:paraId="7762FFF8" w14:textId="576D16F2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  <w:p w14:paraId="0EE16EAB" w14:textId="781D8519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(</w:t>
            </w:r>
            <w:r w:rsidR="006876EF" w:rsidRPr="00E35A09">
              <w:rPr>
                <w:rFonts w:ascii="Times New Roman" w:hAnsi="Times New Roman"/>
                <w:sz w:val="24"/>
              </w:rPr>
              <w:t>d</w:t>
            </w:r>
            <w:r w:rsidRPr="00E35A09">
              <w:rPr>
                <w:rFonts w:ascii="Times New Roman" w:hAnsi="Times New Roman"/>
                <w:sz w:val="24"/>
              </w:rPr>
              <w:t>owngraded 1 level)</w:t>
            </w:r>
          </w:p>
        </w:tc>
        <w:tc>
          <w:tcPr>
            <w:tcW w:w="1276" w:type="dxa"/>
          </w:tcPr>
          <w:p w14:paraId="795F573B" w14:textId="16E793D9" w:rsidR="00F321DA" w:rsidRPr="00E35A09" w:rsidRDefault="00F321DA" w:rsidP="006876EF">
            <w:pPr>
              <w:jc w:val="center"/>
              <w:rPr>
                <w:rFonts w:ascii="Times New Roman" w:hAnsi="Times New Roman"/>
                <w:sz w:val="24"/>
              </w:rPr>
            </w:pPr>
            <w:r w:rsidRPr="00E35A09">
              <w:rPr>
                <w:rFonts w:ascii="Times New Roman" w:hAnsi="Times New Roman"/>
                <w:sz w:val="24"/>
              </w:rPr>
              <w:t>Low</w:t>
            </w:r>
          </w:p>
        </w:tc>
        <w:tc>
          <w:tcPr>
            <w:tcW w:w="6095" w:type="dxa"/>
          </w:tcPr>
          <w:p w14:paraId="282C369E" w14:textId="72D926F6" w:rsidR="004E49CB" w:rsidRPr="00E35A09" w:rsidRDefault="006876EF" w:rsidP="006876EF">
            <w:pPr>
              <w:pStyle w:val="pf0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Dependability: </w:t>
            </w:r>
            <w:r w:rsidR="004E49CB"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16 findings scored 3/5, six scored 4/5, so rating downgraded one level to moderate.</w:t>
            </w:r>
          </w:p>
          <w:p w14:paraId="227854CD" w14:textId="26FE182D" w:rsidR="00F321DA" w:rsidRPr="00E35A09" w:rsidRDefault="006876EF" w:rsidP="006876EF">
            <w:pPr>
              <w:pStyle w:val="pf0"/>
            </w:pPr>
            <w:r w:rsidRPr="00E35A0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redibility: 17 findings ranked unequivocal, 5 credible, so rating downgraded one level to Low. </w:t>
            </w:r>
          </w:p>
        </w:tc>
      </w:tr>
    </w:tbl>
    <w:p w14:paraId="35755E16" w14:textId="1C879CB0" w:rsidR="006876EF" w:rsidRPr="00E35A09" w:rsidRDefault="00192621" w:rsidP="006876EF">
      <w:pPr>
        <w:rPr>
          <w:rFonts w:ascii="Times New Roman" w:hAnsi="Times New Roman"/>
          <w:sz w:val="24"/>
        </w:rPr>
      </w:pPr>
      <w:r w:rsidRPr="00E35A09">
        <w:rPr>
          <w:rFonts w:ascii="Times New Roman" w:hAnsi="Times New Roman"/>
          <w:sz w:val="24"/>
        </w:rPr>
        <w:t xml:space="preserve"> </w:t>
      </w:r>
      <w:r w:rsidR="006876EF" w:rsidRPr="00E35A09">
        <w:rPr>
          <w:rFonts w:ascii="Times New Roman" w:hAnsi="Times New Roman"/>
          <w:sz w:val="24"/>
        </w:rPr>
        <w:t>Range of possible ConQual scores = High, Moderate, Low, Very Low.</w:t>
      </w:r>
    </w:p>
    <w:p w14:paraId="46317272" w14:textId="72A736EC" w:rsidR="00A64655" w:rsidRPr="00E35A09" w:rsidRDefault="00A64655" w:rsidP="003E78E6">
      <w:pPr>
        <w:tabs>
          <w:tab w:val="left" w:pos="2694"/>
        </w:tabs>
        <w:rPr>
          <w:rFonts w:ascii="Times New Roman" w:hAnsi="Times New Roman"/>
          <w:sz w:val="24"/>
        </w:rPr>
      </w:pPr>
    </w:p>
    <w:sectPr w:rsidR="00A64655" w:rsidRPr="00E35A09" w:rsidSect="006876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 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274"/>
    <w:rsid w:val="00037D8E"/>
    <w:rsid w:val="000471FC"/>
    <w:rsid w:val="0005521B"/>
    <w:rsid w:val="00056CC9"/>
    <w:rsid w:val="000572B5"/>
    <w:rsid w:val="00082C1B"/>
    <w:rsid w:val="000A4315"/>
    <w:rsid w:val="000B2F4D"/>
    <w:rsid w:val="001041F2"/>
    <w:rsid w:val="0014064D"/>
    <w:rsid w:val="00143574"/>
    <w:rsid w:val="00192621"/>
    <w:rsid w:val="00223934"/>
    <w:rsid w:val="002539CD"/>
    <w:rsid w:val="002C14CF"/>
    <w:rsid w:val="002E0C83"/>
    <w:rsid w:val="003004F2"/>
    <w:rsid w:val="00301487"/>
    <w:rsid w:val="003A1762"/>
    <w:rsid w:val="003E78E6"/>
    <w:rsid w:val="004E49CB"/>
    <w:rsid w:val="00502366"/>
    <w:rsid w:val="005C236F"/>
    <w:rsid w:val="005C2E8E"/>
    <w:rsid w:val="006115A3"/>
    <w:rsid w:val="006876EF"/>
    <w:rsid w:val="006F078D"/>
    <w:rsid w:val="00707EC0"/>
    <w:rsid w:val="007770F8"/>
    <w:rsid w:val="007A0C08"/>
    <w:rsid w:val="007B3872"/>
    <w:rsid w:val="00872061"/>
    <w:rsid w:val="00885923"/>
    <w:rsid w:val="00971EE7"/>
    <w:rsid w:val="00982B77"/>
    <w:rsid w:val="00A5389F"/>
    <w:rsid w:val="00A64655"/>
    <w:rsid w:val="00AA24C2"/>
    <w:rsid w:val="00AC5B7E"/>
    <w:rsid w:val="00B11274"/>
    <w:rsid w:val="00BB15A3"/>
    <w:rsid w:val="00C92C55"/>
    <w:rsid w:val="00D35B25"/>
    <w:rsid w:val="00E35A09"/>
    <w:rsid w:val="00E46D50"/>
    <w:rsid w:val="00E50ADD"/>
    <w:rsid w:val="00EB4CB6"/>
    <w:rsid w:val="00F321DA"/>
    <w:rsid w:val="00F828C0"/>
    <w:rsid w:val="00FD763B"/>
    <w:rsid w:val="076AFACC"/>
    <w:rsid w:val="0A7B9259"/>
    <w:rsid w:val="11AA6403"/>
    <w:rsid w:val="13463464"/>
    <w:rsid w:val="14E204C5"/>
    <w:rsid w:val="1737B5DE"/>
    <w:rsid w:val="1CD95D17"/>
    <w:rsid w:val="1D1414E9"/>
    <w:rsid w:val="21D1F575"/>
    <w:rsid w:val="286FC2E5"/>
    <w:rsid w:val="2CB72143"/>
    <w:rsid w:val="2D295D2C"/>
    <w:rsid w:val="3210C108"/>
    <w:rsid w:val="3738C56A"/>
    <w:rsid w:val="4289DB24"/>
    <w:rsid w:val="44F790EE"/>
    <w:rsid w:val="4729197A"/>
    <w:rsid w:val="49643AEE"/>
    <w:rsid w:val="5420890B"/>
    <w:rsid w:val="58BBB107"/>
    <w:rsid w:val="5E6F2FB7"/>
    <w:rsid w:val="609DAED4"/>
    <w:rsid w:val="660DC60E"/>
    <w:rsid w:val="6776D4BA"/>
    <w:rsid w:val="6BA57113"/>
    <w:rsid w:val="6D4DBD3A"/>
    <w:rsid w:val="79030771"/>
    <w:rsid w:val="7D1B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9C0B0"/>
  <w15:chartTrackingRefBased/>
  <w15:docId w15:val="{5A810A18-EEBA-4360-859C-C956EEE2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2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f0">
    <w:name w:val="pf0"/>
    <w:basedOn w:val="Normal"/>
    <w:rsid w:val="00F321DA"/>
    <w:pPr>
      <w:spacing w:before="100" w:beforeAutospacing="1" w:after="100" w:afterAutospacing="1"/>
    </w:pPr>
    <w:rPr>
      <w:rFonts w:ascii="Times New Roman" w:hAnsi="Times New Roman"/>
      <w:sz w:val="24"/>
      <w:lang w:eastAsia="en-AU"/>
    </w:rPr>
  </w:style>
  <w:style w:type="character" w:customStyle="1" w:styleId="cf01">
    <w:name w:val="cf01"/>
    <w:basedOn w:val="DefaultParagraphFont"/>
    <w:rsid w:val="00F321D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hodes</dc:creator>
  <cp:keywords/>
  <dc:description/>
  <cp:lastModifiedBy>Ty</cp:lastModifiedBy>
  <cp:revision>4</cp:revision>
  <dcterms:created xsi:type="dcterms:W3CDTF">2024-11-19T03:50:00Z</dcterms:created>
  <dcterms:modified xsi:type="dcterms:W3CDTF">2024-11-19T04:02:00Z</dcterms:modified>
</cp:coreProperties>
</file>